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8484" w14:textId="2F32AD3B" w:rsidR="00EA3F1C" w:rsidRPr="009B0D92" w:rsidRDefault="00996559" w:rsidP="00EA3F1C">
      <w:pPr>
        <w:jc w:val="left"/>
        <w:rPr>
          <w:sz w:val="24"/>
          <w:szCs w:val="24"/>
        </w:rPr>
      </w:pPr>
      <w:r w:rsidRPr="00996559">
        <w:rPr>
          <w:sz w:val="24"/>
          <w:szCs w:val="24"/>
        </w:rPr>
        <w:t xml:space="preserve">Supplemental Table </w:t>
      </w:r>
      <w:r w:rsidR="00100061">
        <w:rPr>
          <w:sz w:val="24"/>
          <w:szCs w:val="24"/>
        </w:rPr>
        <w:t>1</w:t>
      </w:r>
      <w:r w:rsidR="007E2FBF" w:rsidRPr="009B0D92">
        <w:rPr>
          <w:sz w:val="24"/>
          <w:szCs w:val="24"/>
        </w:rPr>
        <w:t xml:space="preserve"> </w:t>
      </w:r>
      <w:r w:rsidR="00EF3151">
        <w:rPr>
          <w:sz w:val="24"/>
          <w:szCs w:val="24"/>
        </w:rPr>
        <w:t xml:space="preserve"> </w:t>
      </w:r>
      <w:r w:rsidR="00D145FA">
        <w:rPr>
          <w:rFonts w:hint="eastAsia"/>
          <w:sz w:val="24"/>
          <w:szCs w:val="24"/>
        </w:rPr>
        <w:t>etiology</w:t>
      </w:r>
      <w:r w:rsidR="00F142DB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C404F6" w:rsidRPr="00C404F6">
        <w:rPr>
          <w:rFonts w:ascii="Times New Roman" w:hAnsi="Times New Roman" w:cs="Times New Roman"/>
          <w:kern w:val="0"/>
          <w:sz w:val="24"/>
          <w:szCs w:val="24"/>
        </w:rPr>
        <w:t>obstructive jaundice</w:t>
      </w:r>
    </w:p>
    <w:tbl>
      <w:tblPr>
        <w:tblStyle w:val="1"/>
        <w:tblW w:w="9603" w:type="dxa"/>
        <w:jc w:val="center"/>
        <w:tblLook w:val="04A0" w:firstRow="1" w:lastRow="0" w:firstColumn="1" w:lastColumn="0" w:noHBand="0" w:noVBand="1"/>
      </w:tblPr>
      <w:tblGrid>
        <w:gridCol w:w="3970"/>
        <w:gridCol w:w="2898"/>
        <w:gridCol w:w="2735"/>
      </w:tblGrid>
      <w:tr w:rsidR="009142D4" w:rsidRPr="009B0D92" w14:paraId="546BCA36" w14:textId="77777777" w:rsidTr="007E1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4885F74" w14:textId="77777777" w:rsidR="009142D4" w:rsidRPr="009B0D92" w:rsidRDefault="009142D4" w:rsidP="00A72BD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2898" w:type="dxa"/>
          </w:tcPr>
          <w:p w14:paraId="0EC2D829" w14:textId="5C06EC76" w:rsidR="009142D4" w:rsidRPr="009B0D92" w:rsidRDefault="009142D4" w:rsidP="009B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Control group (n=35)</w:t>
            </w:r>
          </w:p>
        </w:tc>
        <w:tc>
          <w:tcPr>
            <w:tcW w:w="2735" w:type="dxa"/>
          </w:tcPr>
          <w:p w14:paraId="63EB4966" w14:textId="509477AC" w:rsidR="009142D4" w:rsidRPr="009B0D92" w:rsidRDefault="009142D4" w:rsidP="009B0D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Methylene blue</w:t>
            </w:r>
            <w:r w:rsidR="006301C7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 xml:space="preserve"> g</w:t>
            </w:r>
            <w:r w:rsidR="006301C7">
              <w:rPr>
                <w:rFonts w:eastAsia="宋体" w:cs="宋体" w:hint="eastAsia"/>
                <w:b w:val="0"/>
                <w:color w:val="000000"/>
                <w:kern w:val="0"/>
                <w:sz w:val="18"/>
                <w:szCs w:val="18"/>
              </w:rPr>
              <w:t>roup</w:t>
            </w:r>
            <w:r w:rsidRPr="009B0D92">
              <w:rPr>
                <w:rFonts w:eastAsia="宋体" w:cs="宋体"/>
                <w:b w:val="0"/>
                <w:color w:val="000000"/>
                <w:kern w:val="0"/>
                <w:sz w:val="18"/>
                <w:szCs w:val="18"/>
              </w:rPr>
              <w:t>(n=35)</w:t>
            </w:r>
          </w:p>
        </w:tc>
      </w:tr>
      <w:tr w:rsidR="00941299" w:rsidRPr="009B0D92" w14:paraId="3B1F2219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D012717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</w:t>
            </w:r>
            <w:r w:rsidRPr="003D7EFE">
              <w:rPr>
                <w:b w:val="0"/>
                <w:sz w:val="18"/>
                <w:szCs w:val="18"/>
              </w:rPr>
              <w:t xml:space="preserve">denocarcinoma of the ampulla of </w:t>
            </w:r>
            <w:proofErr w:type="spellStart"/>
            <w:r w:rsidRPr="003D7EFE">
              <w:rPr>
                <w:b w:val="0"/>
                <w:sz w:val="18"/>
                <w:szCs w:val="18"/>
              </w:rPr>
              <w:t>Vater</w:t>
            </w:r>
            <w:proofErr w:type="spellEnd"/>
          </w:p>
        </w:tc>
        <w:tc>
          <w:tcPr>
            <w:tcW w:w="2898" w:type="dxa"/>
          </w:tcPr>
          <w:p w14:paraId="5045710D" w14:textId="77777777" w:rsidR="00941299" w:rsidRPr="00954FF5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130ED572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941299" w:rsidRPr="009B0D92" w14:paraId="4BC8BF76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46BEEF3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C</w:t>
            </w:r>
            <w:r w:rsidRPr="00134ADF">
              <w:rPr>
                <w:b w:val="0"/>
                <w:sz w:val="18"/>
                <w:szCs w:val="18"/>
              </w:rPr>
              <w:t>holangiocarcinoma</w:t>
            </w:r>
          </w:p>
        </w:tc>
        <w:tc>
          <w:tcPr>
            <w:tcW w:w="2898" w:type="dxa"/>
          </w:tcPr>
          <w:p w14:paraId="2BBAC043" w14:textId="77777777" w:rsidR="00941299" w:rsidRPr="00973CC8" w:rsidRDefault="00941299" w:rsidP="00A63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35" w:type="dxa"/>
          </w:tcPr>
          <w:p w14:paraId="366E97F7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41299" w:rsidRPr="009B0D92" w14:paraId="2E8601B6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F65FECF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 w:rsidRPr="00A55048">
              <w:rPr>
                <w:b w:val="0"/>
                <w:sz w:val="18"/>
                <w:szCs w:val="18"/>
              </w:rPr>
              <w:t>Chronic hilar cholangitis</w:t>
            </w:r>
          </w:p>
        </w:tc>
        <w:tc>
          <w:tcPr>
            <w:tcW w:w="2898" w:type="dxa"/>
          </w:tcPr>
          <w:p w14:paraId="36ED4F73" w14:textId="77777777" w:rsidR="00941299" w:rsidRPr="00E77C05" w:rsidRDefault="00941299" w:rsidP="00A635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490DB92E" w14:textId="77777777" w:rsidR="00941299" w:rsidRPr="009B0D92" w:rsidRDefault="00941299" w:rsidP="009B0D9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1299" w:rsidRPr="009B0D92" w14:paraId="558CE08D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5FC8173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C</w:t>
            </w:r>
            <w:r w:rsidRPr="00F91D3E">
              <w:rPr>
                <w:b w:val="0"/>
                <w:sz w:val="18"/>
                <w:szCs w:val="18"/>
              </w:rPr>
              <w:t>hronic pancreatitis</w:t>
            </w:r>
            <w:r>
              <w:rPr>
                <w:b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 w:val="0"/>
                <w:sz w:val="18"/>
                <w:szCs w:val="18"/>
              </w:rPr>
              <w:t>and</w:t>
            </w:r>
            <w:r>
              <w:rPr>
                <w:b w:val="0"/>
                <w:sz w:val="18"/>
                <w:szCs w:val="18"/>
              </w:rPr>
              <w:t xml:space="preserve"> </w:t>
            </w:r>
            <w:r w:rsidRPr="002E188A">
              <w:rPr>
                <w:b w:val="0"/>
                <w:sz w:val="18"/>
                <w:szCs w:val="18"/>
              </w:rPr>
              <w:t>pancreatic duct stones</w:t>
            </w:r>
          </w:p>
        </w:tc>
        <w:tc>
          <w:tcPr>
            <w:tcW w:w="2898" w:type="dxa"/>
          </w:tcPr>
          <w:p w14:paraId="22FF0CEB" w14:textId="77777777" w:rsidR="00941299" w:rsidRPr="00973CC8" w:rsidRDefault="00941299" w:rsidP="00A635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2D9F5BAE" w14:textId="77777777" w:rsidR="00941299" w:rsidRPr="009B0D92" w:rsidRDefault="00941299" w:rsidP="009B0D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1299" w:rsidRPr="009B0D92" w14:paraId="71628FE3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88F5FDC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 w:rsidRPr="00FE7486">
              <w:rPr>
                <w:b w:val="0"/>
                <w:sz w:val="18"/>
                <w:szCs w:val="18"/>
              </w:rPr>
              <w:t>Duodenal adenocarcinoma</w:t>
            </w:r>
          </w:p>
        </w:tc>
        <w:tc>
          <w:tcPr>
            <w:tcW w:w="2898" w:type="dxa"/>
          </w:tcPr>
          <w:p w14:paraId="4F5D3E35" w14:textId="77777777" w:rsidR="00941299" w:rsidRPr="009B0D92" w:rsidRDefault="00941299" w:rsidP="00B63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47285570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941299" w:rsidRPr="009B0D92" w14:paraId="65011AA2" w14:textId="77777777" w:rsidTr="007E1183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D36EE60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 w:rsidRPr="00C9388D">
              <w:rPr>
                <w:b w:val="0"/>
                <w:sz w:val="18"/>
                <w:szCs w:val="18"/>
              </w:rPr>
              <w:t>Duodenal papilla adenocarcinoma</w:t>
            </w:r>
          </w:p>
        </w:tc>
        <w:tc>
          <w:tcPr>
            <w:tcW w:w="2898" w:type="dxa"/>
          </w:tcPr>
          <w:p w14:paraId="6F63BCE7" w14:textId="77777777" w:rsidR="00941299" w:rsidRPr="009B0D92" w:rsidRDefault="00941299" w:rsidP="00D5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35" w:type="dxa"/>
          </w:tcPr>
          <w:p w14:paraId="6052D6A3" w14:textId="77777777" w:rsidR="00941299" w:rsidRPr="009B0D92" w:rsidRDefault="00941299" w:rsidP="00D5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941299" w:rsidRPr="009B0D92" w14:paraId="6CE73B57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6679682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 w:rsidRPr="005C00A8">
              <w:rPr>
                <w:b w:val="0"/>
                <w:sz w:val="18"/>
                <w:szCs w:val="18"/>
              </w:rPr>
              <w:t>Gallbladder carcinoma</w:t>
            </w:r>
          </w:p>
        </w:tc>
        <w:tc>
          <w:tcPr>
            <w:tcW w:w="2898" w:type="dxa"/>
          </w:tcPr>
          <w:p w14:paraId="7F05FB60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735" w:type="dxa"/>
          </w:tcPr>
          <w:p w14:paraId="23897F59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41299" w:rsidRPr="009B0D92" w14:paraId="7B5D4225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DDC79C7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</w:t>
            </w:r>
            <w:r w:rsidRPr="002E1573">
              <w:rPr>
                <w:b w:val="0"/>
                <w:sz w:val="18"/>
                <w:szCs w:val="18"/>
              </w:rPr>
              <w:t>epatocellular carcinoma</w:t>
            </w:r>
          </w:p>
        </w:tc>
        <w:tc>
          <w:tcPr>
            <w:tcW w:w="2898" w:type="dxa"/>
          </w:tcPr>
          <w:p w14:paraId="0E38CD31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34249B0E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41299" w:rsidRPr="009B0D92" w14:paraId="4B466C2F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3BF9262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sz w:val="18"/>
                <w:szCs w:val="18"/>
              </w:rPr>
              <w:t>H</w:t>
            </w:r>
            <w:r w:rsidRPr="00C07B72">
              <w:rPr>
                <w:b w:val="0"/>
                <w:sz w:val="18"/>
                <w:szCs w:val="18"/>
              </w:rPr>
              <w:t>epatocholangiolithiasis</w:t>
            </w:r>
            <w:proofErr w:type="spellEnd"/>
          </w:p>
        </w:tc>
        <w:tc>
          <w:tcPr>
            <w:tcW w:w="2898" w:type="dxa"/>
          </w:tcPr>
          <w:p w14:paraId="275F86B4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16BF7DB6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941299" w:rsidRPr="009B0D92" w14:paraId="15E1A407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7B12256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</w:t>
            </w:r>
            <w:r w:rsidRPr="00CE0BE5">
              <w:rPr>
                <w:b w:val="0"/>
                <w:sz w:val="18"/>
                <w:szCs w:val="18"/>
              </w:rPr>
              <w:t>ilar biliary stricture</w:t>
            </w:r>
          </w:p>
        </w:tc>
        <w:tc>
          <w:tcPr>
            <w:tcW w:w="2898" w:type="dxa"/>
          </w:tcPr>
          <w:p w14:paraId="117F203A" w14:textId="77777777" w:rsidR="00941299" w:rsidRPr="00154598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55040286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41299" w:rsidRPr="009B0D92" w14:paraId="05C9EC25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C5E4FC0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 w:rsidRPr="005C00A8">
              <w:rPr>
                <w:b w:val="0"/>
                <w:sz w:val="18"/>
                <w:szCs w:val="18"/>
              </w:rPr>
              <w:t>Hilar cholangiocarcinoma</w:t>
            </w:r>
          </w:p>
        </w:tc>
        <w:tc>
          <w:tcPr>
            <w:tcW w:w="2898" w:type="dxa"/>
          </w:tcPr>
          <w:p w14:paraId="19263CDD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735" w:type="dxa"/>
          </w:tcPr>
          <w:p w14:paraId="6AF9A208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941299" w:rsidRPr="009B0D92" w14:paraId="15E96C68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E74F5D3" w14:textId="77777777" w:rsidR="00941299" w:rsidRPr="009B0D92" w:rsidRDefault="00941299" w:rsidP="009B0D92">
            <w:pPr>
              <w:widowControl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</w:t>
            </w:r>
            <w:r w:rsidRPr="009F3F58">
              <w:rPr>
                <w:b w:val="0"/>
                <w:sz w:val="18"/>
                <w:szCs w:val="18"/>
              </w:rPr>
              <w:t>ower bile duct adenocarcinoma</w:t>
            </w:r>
          </w:p>
        </w:tc>
        <w:tc>
          <w:tcPr>
            <w:tcW w:w="2898" w:type="dxa"/>
          </w:tcPr>
          <w:p w14:paraId="580763D6" w14:textId="77777777" w:rsidR="00941299" w:rsidRPr="00973CC8" w:rsidRDefault="00941299" w:rsidP="00A635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2E8DEDD2" w14:textId="77777777" w:rsidR="00941299" w:rsidRPr="009B0D92" w:rsidRDefault="00941299" w:rsidP="009B0D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1299" w:rsidRPr="009B0D92" w14:paraId="6B4D58E9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6F08076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</w:t>
            </w:r>
            <w:r w:rsidRPr="00157FB2">
              <w:rPr>
                <w:b w:val="0"/>
                <w:sz w:val="18"/>
                <w:szCs w:val="18"/>
              </w:rPr>
              <w:t>ower choledochal carcinoma</w:t>
            </w:r>
          </w:p>
        </w:tc>
        <w:tc>
          <w:tcPr>
            <w:tcW w:w="2898" w:type="dxa"/>
          </w:tcPr>
          <w:p w14:paraId="437D0EED" w14:textId="77777777" w:rsidR="00941299" w:rsidRPr="009B0D92" w:rsidRDefault="00941299" w:rsidP="007E1183">
            <w:pPr>
              <w:ind w:firstLineChars="700" w:firstLine="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2FB26EB1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941299" w:rsidRPr="009B0D92" w14:paraId="7225A8A1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158CFF8" w14:textId="77777777" w:rsidR="00941299" w:rsidRPr="00CA7B37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</w:t>
            </w:r>
            <w:r w:rsidRPr="00CA7B37">
              <w:rPr>
                <w:b w:val="0"/>
                <w:sz w:val="18"/>
                <w:szCs w:val="18"/>
              </w:rPr>
              <w:t>ower choledochal stenosis</w:t>
            </w:r>
          </w:p>
        </w:tc>
        <w:tc>
          <w:tcPr>
            <w:tcW w:w="2898" w:type="dxa"/>
          </w:tcPr>
          <w:p w14:paraId="172F112C" w14:textId="77777777" w:rsidR="00941299" w:rsidRPr="009B0D92" w:rsidRDefault="00941299" w:rsidP="00A63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03B281AE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941299" w:rsidRPr="009B0D92" w14:paraId="796247BC" w14:textId="77777777" w:rsidTr="0019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9C32013" w14:textId="77777777" w:rsidR="00941299" w:rsidRDefault="00941299" w:rsidP="00193D98">
            <w:pPr>
              <w:jc w:val="left"/>
              <w:rPr>
                <w:b w:val="0"/>
                <w:sz w:val="18"/>
                <w:szCs w:val="18"/>
              </w:rPr>
            </w:pPr>
            <w:r w:rsidRPr="00532058">
              <w:rPr>
                <w:b w:val="0"/>
                <w:sz w:val="18"/>
                <w:szCs w:val="18"/>
              </w:rPr>
              <w:t>Mass type pancreatitis</w:t>
            </w:r>
          </w:p>
        </w:tc>
        <w:tc>
          <w:tcPr>
            <w:tcW w:w="2898" w:type="dxa"/>
          </w:tcPr>
          <w:p w14:paraId="3DB24ED8" w14:textId="77777777" w:rsidR="00941299" w:rsidRDefault="00941299" w:rsidP="0019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735" w:type="dxa"/>
          </w:tcPr>
          <w:p w14:paraId="7C879B6B" w14:textId="77777777" w:rsidR="00941299" w:rsidRDefault="00941299" w:rsidP="0019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41299" w:rsidRPr="009B0D92" w14:paraId="6B892EDC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A66FED8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</w:t>
            </w:r>
            <w:r w:rsidRPr="00A03168">
              <w:rPr>
                <w:b w:val="0"/>
                <w:sz w:val="18"/>
                <w:szCs w:val="18"/>
              </w:rPr>
              <w:t>ancreatic carcinoma</w:t>
            </w:r>
          </w:p>
        </w:tc>
        <w:tc>
          <w:tcPr>
            <w:tcW w:w="2898" w:type="dxa"/>
          </w:tcPr>
          <w:p w14:paraId="6C4B6E92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735" w:type="dxa"/>
          </w:tcPr>
          <w:p w14:paraId="24DDC988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941299" w:rsidRPr="009B0D92" w14:paraId="0E64C14F" w14:textId="77777777" w:rsidTr="007E1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8D7A091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</w:t>
            </w:r>
            <w:r w:rsidRPr="00B516C3">
              <w:rPr>
                <w:b w:val="0"/>
                <w:sz w:val="18"/>
                <w:szCs w:val="18"/>
              </w:rPr>
              <w:t>ancreatic head carcinoma</w:t>
            </w:r>
          </w:p>
        </w:tc>
        <w:tc>
          <w:tcPr>
            <w:tcW w:w="2898" w:type="dxa"/>
            <w:vAlign w:val="center"/>
          </w:tcPr>
          <w:p w14:paraId="53378ADB" w14:textId="77777777" w:rsidR="00941299" w:rsidRPr="009B0D92" w:rsidRDefault="00941299" w:rsidP="00B516C3">
            <w:pPr>
              <w:ind w:firstLineChars="600" w:firstLine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8</w:t>
            </w:r>
          </w:p>
        </w:tc>
        <w:tc>
          <w:tcPr>
            <w:tcW w:w="2735" w:type="dxa"/>
          </w:tcPr>
          <w:p w14:paraId="14D6C588" w14:textId="77777777" w:rsidR="00941299" w:rsidRPr="009B0D92" w:rsidRDefault="00941299" w:rsidP="009B0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941299" w:rsidRPr="009B0D92" w14:paraId="36719342" w14:textId="77777777" w:rsidTr="007E11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A58B171" w14:textId="77777777" w:rsidR="00941299" w:rsidRPr="009B0D92" w:rsidRDefault="00941299" w:rsidP="009B0D92">
            <w:pPr>
              <w:jc w:val="left"/>
              <w:rPr>
                <w:b w:val="0"/>
                <w:sz w:val="18"/>
                <w:szCs w:val="18"/>
              </w:rPr>
            </w:pPr>
            <w:bookmarkStart w:id="0" w:name="_Hlk111564323"/>
            <w:r>
              <w:rPr>
                <w:b w:val="0"/>
                <w:sz w:val="18"/>
                <w:szCs w:val="18"/>
              </w:rPr>
              <w:t>P</w:t>
            </w:r>
            <w:r w:rsidRPr="00100019">
              <w:rPr>
                <w:b w:val="0"/>
                <w:sz w:val="18"/>
                <w:szCs w:val="18"/>
              </w:rPr>
              <w:t>eriampullary adenocarcinoma</w:t>
            </w:r>
          </w:p>
        </w:tc>
        <w:tc>
          <w:tcPr>
            <w:tcW w:w="2898" w:type="dxa"/>
          </w:tcPr>
          <w:p w14:paraId="479C094D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35" w:type="dxa"/>
          </w:tcPr>
          <w:p w14:paraId="481DB33A" w14:textId="77777777" w:rsidR="00941299" w:rsidRPr="009B0D92" w:rsidRDefault="00941299" w:rsidP="009B0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bookmarkEnd w:id="0"/>
      <w:tr w:rsidR="00941299" w:rsidRPr="009B0D92" w14:paraId="45B05190" w14:textId="77777777" w:rsidTr="0019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E2B26FD" w14:textId="77777777" w:rsidR="00941299" w:rsidRPr="009B0D92" w:rsidRDefault="00941299" w:rsidP="00193D98">
            <w:pPr>
              <w:jc w:val="left"/>
              <w:rPr>
                <w:b w:val="0"/>
                <w:sz w:val="18"/>
                <w:szCs w:val="18"/>
              </w:rPr>
            </w:pPr>
            <w:r w:rsidRPr="00E46E99">
              <w:rPr>
                <w:b w:val="0"/>
                <w:sz w:val="18"/>
                <w:szCs w:val="18"/>
              </w:rPr>
              <w:t xml:space="preserve">recurrent </w:t>
            </w:r>
            <w:r>
              <w:rPr>
                <w:b w:val="0"/>
                <w:sz w:val="18"/>
                <w:szCs w:val="18"/>
              </w:rPr>
              <w:t>H</w:t>
            </w:r>
            <w:r w:rsidRPr="002E1573">
              <w:rPr>
                <w:b w:val="0"/>
                <w:sz w:val="18"/>
                <w:szCs w:val="18"/>
              </w:rPr>
              <w:t>epatocellular carcinoma</w:t>
            </w:r>
          </w:p>
        </w:tc>
        <w:tc>
          <w:tcPr>
            <w:tcW w:w="2898" w:type="dxa"/>
          </w:tcPr>
          <w:p w14:paraId="188393DA" w14:textId="77777777" w:rsidR="00941299" w:rsidRPr="009B0D92" w:rsidRDefault="00941299" w:rsidP="0019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735" w:type="dxa"/>
          </w:tcPr>
          <w:p w14:paraId="0ACBC0CE" w14:textId="77777777" w:rsidR="00941299" w:rsidRPr="009B0D92" w:rsidRDefault="00941299" w:rsidP="0019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21F79C74" w14:textId="77777777" w:rsidR="00F473B3" w:rsidRPr="00AD79CE" w:rsidRDefault="00F473B3" w:rsidP="005A581B">
      <w:pPr>
        <w:jc w:val="center"/>
        <w:rPr>
          <w:sz w:val="18"/>
          <w:szCs w:val="18"/>
        </w:rPr>
      </w:pPr>
    </w:p>
    <w:sectPr w:rsidR="00F473B3" w:rsidRPr="00AD79CE" w:rsidSect="00CC280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1F9E3" w14:textId="77777777" w:rsidR="00081EEE" w:rsidRDefault="00081EEE" w:rsidP="00883F81">
      <w:r>
        <w:separator/>
      </w:r>
    </w:p>
  </w:endnote>
  <w:endnote w:type="continuationSeparator" w:id="0">
    <w:p w14:paraId="0CEC541E" w14:textId="77777777" w:rsidR="00081EEE" w:rsidRDefault="00081EEE" w:rsidP="008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4"/>
      <w:docPartObj>
        <w:docPartGallery w:val="Page Numbers (Bottom of Page)"/>
        <w:docPartUnique/>
      </w:docPartObj>
    </w:sdtPr>
    <w:sdtContent>
      <w:p w14:paraId="7C8DF3F7" w14:textId="77777777" w:rsidR="00C74A23" w:rsidRDefault="003741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5FA" w:rsidRPr="00D145F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CD5337A" w14:textId="77777777" w:rsidR="00C74A23" w:rsidRDefault="00C74A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4CD62" w14:textId="77777777" w:rsidR="00081EEE" w:rsidRDefault="00081EEE" w:rsidP="00883F81">
      <w:r>
        <w:separator/>
      </w:r>
    </w:p>
  </w:footnote>
  <w:footnote w:type="continuationSeparator" w:id="0">
    <w:p w14:paraId="3778F2E8" w14:textId="77777777" w:rsidR="00081EEE" w:rsidRDefault="00081EEE" w:rsidP="008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618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6A9"/>
    <w:rsid w:val="00005088"/>
    <w:rsid w:val="00012FBE"/>
    <w:rsid w:val="000253B9"/>
    <w:rsid w:val="00060C62"/>
    <w:rsid w:val="00071A16"/>
    <w:rsid w:val="00081EEE"/>
    <w:rsid w:val="000966A9"/>
    <w:rsid w:val="000A1D8E"/>
    <w:rsid w:val="000B0BEC"/>
    <w:rsid w:val="000C19E8"/>
    <w:rsid w:val="000C325D"/>
    <w:rsid w:val="000D4650"/>
    <w:rsid w:val="000E3A3E"/>
    <w:rsid w:val="000E4E80"/>
    <w:rsid w:val="00100019"/>
    <w:rsid w:val="00100061"/>
    <w:rsid w:val="00103B71"/>
    <w:rsid w:val="00117F74"/>
    <w:rsid w:val="00126EB1"/>
    <w:rsid w:val="00134ADF"/>
    <w:rsid w:val="00154598"/>
    <w:rsid w:val="00157FB2"/>
    <w:rsid w:val="0017178B"/>
    <w:rsid w:val="00171929"/>
    <w:rsid w:val="00191753"/>
    <w:rsid w:val="001969FE"/>
    <w:rsid w:val="001C3F05"/>
    <w:rsid w:val="001E519E"/>
    <w:rsid w:val="00213264"/>
    <w:rsid w:val="0021407F"/>
    <w:rsid w:val="0023762E"/>
    <w:rsid w:val="00245C7D"/>
    <w:rsid w:val="00251191"/>
    <w:rsid w:val="002574B4"/>
    <w:rsid w:val="00257C83"/>
    <w:rsid w:val="002627F3"/>
    <w:rsid w:val="0026558D"/>
    <w:rsid w:val="00270D32"/>
    <w:rsid w:val="00272287"/>
    <w:rsid w:val="002723A7"/>
    <w:rsid w:val="002737BB"/>
    <w:rsid w:val="00287BBF"/>
    <w:rsid w:val="00292453"/>
    <w:rsid w:val="0029655D"/>
    <w:rsid w:val="002B14EF"/>
    <w:rsid w:val="002B22A2"/>
    <w:rsid w:val="002B42BE"/>
    <w:rsid w:val="002B58AB"/>
    <w:rsid w:val="002B5CAC"/>
    <w:rsid w:val="002C79BE"/>
    <w:rsid w:val="002C7C65"/>
    <w:rsid w:val="002D21C3"/>
    <w:rsid w:val="002D7891"/>
    <w:rsid w:val="002E1573"/>
    <w:rsid w:val="002E188A"/>
    <w:rsid w:val="002F0E2E"/>
    <w:rsid w:val="00306190"/>
    <w:rsid w:val="00313ACF"/>
    <w:rsid w:val="00332E43"/>
    <w:rsid w:val="00333787"/>
    <w:rsid w:val="00334612"/>
    <w:rsid w:val="0033504C"/>
    <w:rsid w:val="00343221"/>
    <w:rsid w:val="00360850"/>
    <w:rsid w:val="0037410B"/>
    <w:rsid w:val="00376980"/>
    <w:rsid w:val="00384F63"/>
    <w:rsid w:val="00385593"/>
    <w:rsid w:val="003912CE"/>
    <w:rsid w:val="003942B3"/>
    <w:rsid w:val="0039439D"/>
    <w:rsid w:val="00394F6E"/>
    <w:rsid w:val="003A30ED"/>
    <w:rsid w:val="003A4458"/>
    <w:rsid w:val="003A6CFE"/>
    <w:rsid w:val="003C3AF1"/>
    <w:rsid w:val="003D19BD"/>
    <w:rsid w:val="003D3DB8"/>
    <w:rsid w:val="003D44DB"/>
    <w:rsid w:val="003D7EFE"/>
    <w:rsid w:val="003F3D3F"/>
    <w:rsid w:val="003F5D2D"/>
    <w:rsid w:val="00422ACD"/>
    <w:rsid w:val="0043147D"/>
    <w:rsid w:val="004330D2"/>
    <w:rsid w:val="00436BF2"/>
    <w:rsid w:val="004411E7"/>
    <w:rsid w:val="004567AA"/>
    <w:rsid w:val="00482596"/>
    <w:rsid w:val="004B7069"/>
    <w:rsid w:val="004C2F7B"/>
    <w:rsid w:val="004C31C5"/>
    <w:rsid w:val="004C4524"/>
    <w:rsid w:val="004D1817"/>
    <w:rsid w:val="004D3D62"/>
    <w:rsid w:val="004D7FB8"/>
    <w:rsid w:val="004E65B0"/>
    <w:rsid w:val="004E6931"/>
    <w:rsid w:val="00504B90"/>
    <w:rsid w:val="0050799D"/>
    <w:rsid w:val="00513951"/>
    <w:rsid w:val="0051685D"/>
    <w:rsid w:val="00532058"/>
    <w:rsid w:val="00536381"/>
    <w:rsid w:val="00555065"/>
    <w:rsid w:val="0055597D"/>
    <w:rsid w:val="0056777C"/>
    <w:rsid w:val="005857DD"/>
    <w:rsid w:val="00594C83"/>
    <w:rsid w:val="005A1F47"/>
    <w:rsid w:val="005A3BAC"/>
    <w:rsid w:val="005A581B"/>
    <w:rsid w:val="005A6DC7"/>
    <w:rsid w:val="005A6EE1"/>
    <w:rsid w:val="005A7F9D"/>
    <w:rsid w:val="005B1316"/>
    <w:rsid w:val="005B4435"/>
    <w:rsid w:val="005C00A8"/>
    <w:rsid w:val="005C27C4"/>
    <w:rsid w:val="005C329B"/>
    <w:rsid w:val="005C4E2E"/>
    <w:rsid w:val="005D7F29"/>
    <w:rsid w:val="005E312A"/>
    <w:rsid w:val="005F06EF"/>
    <w:rsid w:val="006034BE"/>
    <w:rsid w:val="00603D18"/>
    <w:rsid w:val="00615377"/>
    <w:rsid w:val="00625CAD"/>
    <w:rsid w:val="006301C7"/>
    <w:rsid w:val="00633CE7"/>
    <w:rsid w:val="00633D74"/>
    <w:rsid w:val="006522B4"/>
    <w:rsid w:val="00653F71"/>
    <w:rsid w:val="006552C1"/>
    <w:rsid w:val="00660D30"/>
    <w:rsid w:val="006814B2"/>
    <w:rsid w:val="00687995"/>
    <w:rsid w:val="00692439"/>
    <w:rsid w:val="006A6F01"/>
    <w:rsid w:val="006A75D6"/>
    <w:rsid w:val="006C0C9D"/>
    <w:rsid w:val="006D15BD"/>
    <w:rsid w:val="006D2879"/>
    <w:rsid w:val="006E5AAD"/>
    <w:rsid w:val="006E6045"/>
    <w:rsid w:val="006E6FD5"/>
    <w:rsid w:val="006F19EE"/>
    <w:rsid w:val="006F259F"/>
    <w:rsid w:val="006F6D7E"/>
    <w:rsid w:val="00705DD9"/>
    <w:rsid w:val="0070614F"/>
    <w:rsid w:val="00706936"/>
    <w:rsid w:val="00730FB5"/>
    <w:rsid w:val="00744343"/>
    <w:rsid w:val="00745C5D"/>
    <w:rsid w:val="00767C1A"/>
    <w:rsid w:val="00771950"/>
    <w:rsid w:val="00780FE2"/>
    <w:rsid w:val="0078668E"/>
    <w:rsid w:val="00795430"/>
    <w:rsid w:val="007978E0"/>
    <w:rsid w:val="007A2B56"/>
    <w:rsid w:val="007A3AB8"/>
    <w:rsid w:val="007A66AF"/>
    <w:rsid w:val="007E1183"/>
    <w:rsid w:val="007E2FBF"/>
    <w:rsid w:val="007E6821"/>
    <w:rsid w:val="0080175F"/>
    <w:rsid w:val="00803EB2"/>
    <w:rsid w:val="00805586"/>
    <w:rsid w:val="008207D1"/>
    <w:rsid w:val="008231A9"/>
    <w:rsid w:val="008231EF"/>
    <w:rsid w:val="008247AA"/>
    <w:rsid w:val="0083442B"/>
    <w:rsid w:val="00842EFA"/>
    <w:rsid w:val="00843EC7"/>
    <w:rsid w:val="00844908"/>
    <w:rsid w:val="00846C5F"/>
    <w:rsid w:val="008501DF"/>
    <w:rsid w:val="0085214F"/>
    <w:rsid w:val="00852C1D"/>
    <w:rsid w:val="00862325"/>
    <w:rsid w:val="008656CE"/>
    <w:rsid w:val="0087646F"/>
    <w:rsid w:val="00883F81"/>
    <w:rsid w:val="0089580E"/>
    <w:rsid w:val="008A18F0"/>
    <w:rsid w:val="008A716D"/>
    <w:rsid w:val="008B799F"/>
    <w:rsid w:val="008E3E21"/>
    <w:rsid w:val="008F4673"/>
    <w:rsid w:val="0090214A"/>
    <w:rsid w:val="009053AA"/>
    <w:rsid w:val="009142D4"/>
    <w:rsid w:val="009319E7"/>
    <w:rsid w:val="00941299"/>
    <w:rsid w:val="00944DF5"/>
    <w:rsid w:val="00954FF5"/>
    <w:rsid w:val="00961F6A"/>
    <w:rsid w:val="0096714B"/>
    <w:rsid w:val="00973CC8"/>
    <w:rsid w:val="009844D4"/>
    <w:rsid w:val="009902E7"/>
    <w:rsid w:val="00996559"/>
    <w:rsid w:val="009A12A2"/>
    <w:rsid w:val="009A71E0"/>
    <w:rsid w:val="009B0D92"/>
    <w:rsid w:val="009B6527"/>
    <w:rsid w:val="009C306A"/>
    <w:rsid w:val="009C35D1"/>
    <w:rsid w:val="009C4604"/>
    <w:rsid w:val="009C691D"/>
    <w:rsid w:val="009F2927"/>
    <w:rsid w:val="009F3F58"/>
    <w:rsid w:val="009F45FB"/>
    <w:rsid w:val="009F7CFB"/>
    <w:rsid w:val="00A03168"/>
    <w:rsid w:val="00A12B96"/>
    <w:rsid w:val="00A1438F"/>
    <w:rsid w:val="00A1787A"/>
    <w:rsid w:val="00A3044B"/>
    <w:rsid w:val="00A45A65"/>
    <w:rsid w:val="00A46C53"/>
    <w:rsid w:val="00A55048"/>
    <w:rsid w:val="00A55943"/>
    <w:rsid w:val="00A63570"/>
    <w:rsid w:val="00A63E42"/>
    <w:rsid w:val="00A72BCC"/>
    <w:rsid w:val="00A72BD2"/>
    <w:rsid w:val="00A83170"/>
    <w:rsid w:val="00A97219"/>
    <w:rsid w:val="00AC1BD7"/>
    <w:rsid w:val="00AC1E30"/>
    <w:rsid w:val="00AD2520"/>
    <w:rsid w:val="00AD79CE"/>
    <w:rsid w:val="00AE57EB"/>
    <w:rsid w:val="00B04F53"/>
    <w:rsid w:val="00B0655C"/>
    <w:rsid w:val="00B111D8"/>
    <w:rsid w:val="00B122E5"/>
    <w:rsid w:val="00B2275A"/>
    <w:rsid w:val="00B24603"/>
    <w:rsid w:val="00B3031E"/>
    <w:rsid w:val="00B31A7D"/>
    <w:rsid w:val="00B40193"/>
    <w:rsid w:val="00B447F6"/>
    <w:rsid w:val="00B45B9D"/>
    <w:rsid w:val="00B516C3"/>
    <w:rsid w:val="00B62CDA"/>
    <w:rsid w:val="00B6397D"/>
    <w:rsid w:val="00B63AC4"/>
    <w:rsid w:val="00B65793"/>
    <w:rsid w:val="00B71520"/>
    <w:rsid w:val="00B81559"/>
    <w:rsid w:val="00B84807"/>
    <w:rsid w:val="00B92E93"/>
    <w:rsid w:val="00BA21D1"/>
    <w:rsid w:val="00BB2F88"/>
    <w:rsid w:val="00BD1948"/>
    <w:rsid w:val="00BD476E"/>
    <w:rsid w:val="00BE1927"/>
    <w:rsid w:val="00BE3821"/>
    <w:rsid w:val="00BF0FA0"/>
    <w:rsid w:val="00BF1ABE"/>
    <w:rsid w:val="00BF5E91"/>
    <w:rsid w:val="00BF61A6"/>
    <w:rsid w:val="00C04A4C"/>
    <w:rsid w:val="00C07B72"/>
    <w:rsid w:val="00C12391"/>
    <w:rsid w:val="00C16A63"/>
    <w:rsid w:val="00C21456"/>
    <w:rsid w:val="00C227DC"/>
    <w:rsid w:val="00C244B3"/>
    <w:rsid w:val="00C404F6"/>
    <w:rsid w:val="00C408EB"/>
    <w:rsid w:val="00C57890"/>
    <w:rsid w:val="00C65971"/>
    <w:rsid w:val="00C74A23"/>
    <w:rsid w:val="00C813C3"/>
    <w:rsid w:val="00C91490"/>
    <w:rsid w:val="00C9388D"/>
    <w:rsid w:val="00CA7B37"/>
    <w:rsid w:val="00CB1D11"/>
    <w:rsid w:val="00CC2807"/>
    <w:rsid w:val="00CD68D0"/>
    <w:rsid w:val="00CD7EC4"/>
    <w:rsid w:val="00CE0464"/>
    <w:rsid w:val="00CE0BE5"/>
    <w:rsid w:val="00CE3DAB"/>
    <w:rsid w:val="00CE6A14"/>
    <w:rsid w:val="00CE7B13"/>
    <w:rsid w:val="00D00A00"/>
    <w:rsid w:val="00D145FA"/>
    <w:rsid w:val="00D17E22"/>
    <w:rsid w:val="00D20C0F"/>
    <w:rsid w:val="00D20DD2"/>
    <w:rsid w:val="00D229A9"/>
    <w:rsid w:val="00D3672B"/>
    <w:rsid w:val="00D43E0B"/>
    <w:rsid w:val="00D50201"/>
    <w:rsid w:val="00D51E0A"/>
    <w:rsid w:val="00D659C5"/>
    <w:rsid w:val="00D75857"/>
    <w:rsid w:val="00D959D7"/>
    <w:rsid w:val="00DA4AD9"/>
    <w:rsid w:val="00DA7050"/>
    <w:rsid w:val="00DE0D6D"/>
    <w:rsid w:val="00DF7BAB"/>
    <w:rsid w:val="00E05539"/>
    <w:rsid w:val="00E07822"/>
    <w:rsid w:val="00E16854"/>
    <w:rsid w:val="00E1729B"/>
    <w:rsid w:val="00E4663F"/>
    <w:rsid w:val="00E46E99"/>
    <w:rsid w:val="00E55292"/>
    <w:rsid w:val="00E7064F"/>
    <w:rsid w:val="00E77C05"/>
    <w:rsid w:val="00E85DCE"/>
    <w:rsid w:val="00E90337"/>
    <w:rsid w:val="00E9457F"/>
    <w:rsid w:val="00EA3F1C"/>
    <w:rsid w:val="00EA4E1A"/>
    <w:rsid w:val="00EB4077"/>
    <w:rsid w:val="00EB786C"/>
    <w:rsid w:val="00EC526C"/>
    <w:rsid w:val="00ED2AA7"/>
    <w:rsid w:val="00EE44C2"/>
    <w:rsid w:val="00EE5A31"/>
    <w:rsid w:val="00EF3151"/>
    <w:rsid w:val="00EF7BF7"/>
    <w:rsid w:val="00F00005"/>
    <w:rsid w:val="00F07AD2"/>
    <w:rsid w:val="00F115EC"/>
    <w:rsid w:val="00F142DB"/>
    <w:rsid w:val="00F20195"/>
    <w:rsid w:val="00F43569"/>
    <w:rsid w:val="00F45FCB"/>
    <w:rsid w:val="00F4739C"/>
    <w:rsid w:val="00F473B3"/>
    <w:rsid w:val="00F8126D"/>
    <w:rsid w:val="00F91D3E"/>
    <w:rsid w:val="00F963EE"/>
    <w:rsid w:val="00FA2A37"/>
    <w:rsid w:val="00FB24E2"/>
    <w:rsid w:val="00FB6511"/>
    <w:rsid w:val="00FE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45C9E"/>
  <w15:docId w15:val="{C60DBF38-8349-4A4F-8DB6-6052378C2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883F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F81"/>
    <w:rPr>
      <w:sz w:val="18"/>
      <w:szCs w:val="18"/>
    </w:rPr>
  </w:style>
  <w:style w:type="table" w:customStyle="1" w:styleId="2">
    <w:name w:val="浅色底纹2"/>
    <w:basedOn w:val="a1"/>
    <w:uiPriority w:val="60"/>
    <w:rsid w:val="003A44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kip">
    <w:name w:val="skip"/>
    <w:basedOn w:val="a0"/>
    <w:rsid w:val="00D17E22"/>
  </w:style>
  <w:style w:type="character" w:styleId="a8">
    <w:name w:val="Hyperlink"/>
    <w:basedOn w:val="a0"/>
    <w:uiPriority w:val="99"/>
    <w:semiHidden/>
    <w:unhideWhenUsed/>
    <w:rsid w:val="00D17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7E22"/>
  </w:style>
  <w:style w:type="table" w:styleId="a9">
    <w:name w:val="Light Shading"/>
    <w:basedOn w:val="a1"/>
    <w:uiPriority w:val="60"/>
    <w:rsid w:val="008764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473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F47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6357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63570"/>
    <w:rPr>
      <w:sz w:val="18"/>
      <w:szCs w:val="18"/>
    </w:rPr>
  </w:style>
  <w:style w:type="paragraph" w:styleId="ac">
    <w:name w:val="Revision"/>
    <w:hidden/>
    <w:uiPriority w:val="99"/>
    <w:semiHidden/>
    <w:rsid w:val="00630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2</TotalTime>
  <Pages>1</Pages>
  <Words>109</Words>
  <Characters>623</Characters>
  <Application>Microsoft Office Word</Application>
  <DocSecurity>0</DocSecurity>
  <Lines>5</Lines>
  <Paragraphs>1</Paragraphs>
  <ScaleCrop>false</ScaleCrop>
  <Company>Microsoft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206</cp:revision>
  <cp:lastPrinted>2019-11-11T08:47:00Z</cp:lastPrinted>
  <dcterms:created xsi:type="dcterms:W3CDTF">2019-09-10T08:35:00Z</dcterms:created>
  <dcterms:modified xsi:type="dcterms:W3CDTF">2022-09-16T02:37:00Z</dcterms:modified>
</cp:coreProperties>
</file>